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F660A" w14:textId="77777777" w:rsidR="003F0810" w:rsidRDefault="003F0810" w:rsidP="008C3042">
      <w:pPr>
        <w:ind w:left="2694" w:right="1194" w:hanging="993"/>
        <w:rPr>
          <w:rFonts w:ascii="Arial" w:hAnsi="Arial"/>
          <w:lang w:val="en-US"/>
        </w:rPr>
      </w:pPr>
    </w:p>
    <w:tbl>
      <w:tblPr>
        <w:tblStyle w:val="PlainTable21"/>
        <w:tblpPr w:leftFromText="180" w:rightFromText="180" w:vertAnchor="page" w:horzAnchor="margin" w:tblpXSpec="center" w:tblpY="4487"/>
        <w:tblW w:w="0" w:type="auto"/>
        <w:tblLook w:val="04A0" w:firstRow="1" w:lastRow="0" w:firstColumn="1" w:lastColumn="0" w:noHBand="0" w:noVBand="1"/>
      </w:tblPr>
      <w:tblGrid>
        <w:gridCol w:w="1418"/>
        <w:gridCol w:w="3944"/>
        <w:gridCol w:w="1162"/>
        <w:gridCol w:w="978"/>
        <w:gridCol w:w="2274"/>
      </w:tblGrid>
      <w:tr w:rsidR="00BC27A7" w:rsidRPr="00D75949" w14:paraId="6AED32E6" w14:textId="77777777" w:rsidTr="00BC2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B80A307" w14:textId="77777777" w:rsidR="00BC27A7" w:rsidRPr="00D75949" w:rsidRDefault="00BC27A7" w:rsidP="00BC27A7">
            <w:pPr>
              <w:jc w:val="center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Genotype</w:t>
            </w:r>
          </w:p>
        </w:tc>
        <w:tc>
          <w:tcPr>
            <w:tcW w:w="3944" w:type="dxa"/>
            <w:tcBorders>
              <w:bottom w:val="single" w:sz="4" w:space="0" w:color="000000" w:themeColor="text1"/>
            </w:tcBorders>
          </w:tcPr>
          <w:p w14:paraId="00FB20AF" w14:textId="77777777" w:rsidR="00BC27A7" w:rsidRPr="00D75949" w:rsidRDefault="00BC27A7" w:rsidP="00BC27A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Frequencies (%)</w:t>
            </w:r>
          </w:p>
        </w:tc>
        <w:tc>
          <w:tcPr>
            <w:tcW w:w="2140" w:type="dxa"/>
            <w:gridSpan w:val="2"/>
          </w:tcPr>
          <w:p w14:paraId="3D218495" w14:textId="77777777" w:rsidR="00BC27A7" w:rsidRPr="00D75949" w:rsidRDefault="00BC27A7" w:rsidP="00BC2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Deliveries</w:t>
            </w:r>
          </w:p>
        </w:tc>
        <w:tc>
          <w:tcPr>
            <w:tcW w:w="2274" w:type="dxa"/>
            <w:vMerge w:val="restart"/>
            <w:tcBorders>
              <w:right w:val="single" w:sz="4" w:space="0" w:color="000000" w:themeColor="text1"/>
            </w:tcBorders>
          </w:tcPr>
          <w:p w14:paraId="49E82C02" w14:textId="77777777" w:rsidR="00BC27A7" w:rsidRPr="00D75949" w:rsidRDefault="00BC27A7" w:rsidP="00BC27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TOTAL</w:t>
            </w:r>
          </w:p>
        </w:tc>
      </w:tr>
      <w:tr w:rsidR="00BC27A7" w:rsidRPr="00D75949" w14:paraId="1A11DA14" w14:textId="77777777" w:rsidTr="00BC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8C68A28" w14:textId="77777777" w:rsidR="00BC27A7" w:rsidRPr="00D75949" w:rsidRDefault="00BC27A7" w:rsidP="00BC27A7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AEE9E2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4F7CA3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t>&lt;3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6D4485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D75949">
              <w:rPr>
                <w:rFonts w:ascii="Arial" w:hAnsi="Arial"/>
              </w:rPr>
              <w:sym w:font="Symbol" w:char="F0B3"/>
            </w:r>
            <w:r w:rsidRPr="00D75949">
              <w:rPr>
                <w:rFonts w:ascii="Arial" w:hAnsi="Arial"/>
              </w:rPr>
              <w:t>3</w:t>
            </w:r>
          </w:p>
        </w:tc>
        <w:tc>
          <w:tcPr>
            <w:tcW w:w="2274" w:type="dxa"/>
            <w:vMerge/>
            <w:tcBorders>
              <w:right w:val="single" w:sz="4" w:space="0" w:color="000000" w:themeColor="text1"/>
            </w:tcBorders>
          </w:tcPr>
          <w:p w14:paraId="76EA6AD8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</w:rPr>
            </w:pPr>
          </w:p>
        </w:tc>
      </w:tr>
      <w:tr w:rsidR="00BC27A7" w:rsidRPr="00D75949" w14:paraId="0E1F2D41" w14:textId="77777777" w:rsidTr="00BC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39E8039D" w14:textId="77777777" w:rsidR="00BC27A7" w:rsidRPr="00D75949" w:rsidRDefault="00BC27A7" w:rsidP="00BC27A7">
            <w:pPr>
              <w:jc w:val="center"/>
              <w:rPr>
                <w:rFonts w:ascii="Arial" w:hAnsi="Arial" w:cs="Arial"/>
                <w:lang w:val="en-US"/>
              </w:rPr>
            </w:pPr>
            <w:r w:rsidRPr="00D75949">
              <w:rPr>
                <w:rFonts w:ascii="Arial" w:hAnsi="Arial" w:cs="Arial"/>
                <w:lang w:val="en-US"/>
              </w:rPr>
              <w:t>AA</w:t>
            </w:r>
          </w:p>
          <w:p w14:paraId="14DF696A" w14:textId="77777777" w:rsidR="00BC27A7" w:rsidRPr="00D75949" w:rsidRDefault="00BC27A7" w:rsidP="00BC27A7">
            <w:pPr>
              <w:jc w:val="center"/>
              <w:rPr>
                <w:rFonts w:ascii="Arial" w:hAnsi="Arial"/>
              </w:rPr>
            </w:pP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DBD701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61D436D9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Between genotypes </w:t>
            </w:r>
          </w:p>
          <w:p w14:paraId="25491BD8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BDEE5C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8.1</w:t>
            </w:r>
          </w:p>
          <w:p w14:paraId="116DFE71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4.0</w:t>
            </w:r>
          </w:p>
          <w:p w14:paraId="43C6DF50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71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71D020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71.9</w:t>
            </w:r>
          </w:p>
          <w:p w14:paraId="0C4A2582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1</w:t>
            </w:r>
          </w:p>
          <w:p w14:paraId="138DA374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82</w:t>
            </w:r>
          </w:p>
        </w:tc>
        <w:tc>
          <w:tcPr>
            <w:tcW w:w="227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3BC44799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73FB83BB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12F9A442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53 (48.6%)</w:t>
            </w:r>
          </w:p>
        </w:tc>
      </w:tr>
      <w:tr w:rsidR="00BC27A7" w:rsidRPr="00D75949" w14:paraId="3CF5024E" w14:textId="77777777" w:rsidTr="00BC2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5D17CFB5" w14:textId="77777777" w:rsidR="00BC27A7" w:rsidRPr="00D75949" w:rsidRDefault="00BC27A7" w:rsidP="00BC27A7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AG+GG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883C53" w14:textId="77777777" w:rsidR="00BC27A7" w:rsidRPr="00D75949" w:rsidRDefault="00BC27A7" w:rsidP="00BC2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Within genotype </w:t>
            </w:r>
          </w:p>
          <w:p w14:paraId="067F39BC" w14:textId="77777777" w:rsidR="00BC27A7" w:rsidRPr="00D75949" w:rsidRDefault="00BC27A7" w:rsidP="00BC2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59D6A541" w14:textId="77777777" w:rsidR="00BC27A7" w:rsidRPr="00D75949" w:rsidRDefault="00BC27A7" w:rsidP="00BC2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Number of women 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8EA527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4.5</w:t>
            </w:r>
          </w:p>
          <w:p w14:paraId="6D628A47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6.0</w:t>
            </w:r>
          </w:p>
          <w:p w14:paraId="785FC013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92</w:t>
            </w:r>
          </w:p>
        </w:tc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588387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5.5</w:t>
            </w:r>
          </w:p>
          <w:p w14:paraId="3ABA97CD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49.0</w:t>
            </w:r>
          </w:p>
          <w:p w14:paraId="235E716F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75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32809E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217D30AD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5AC11950" w14:textId="77777777" w:rsidR="00BC27A7" w:rsidRPr="00D75949" w:rsidRDefault="00BC27A7" w:rsidP="00BC27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267 (51.4%)</w:t>
            </w:r>
          </w:p>
        </w:tc>
      </w:tr>
      <w:tr w:rsidR="00BC27A7" w:rsidRPr="00D75949" w14:paraId="3F86F2DF" w14:textId="77777777" w:rsidTr="00BC2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1E6647EC" w14:textId="77777777" w:rsidR="00BC27A7" w:rsidRPr="00D75949" w:rsidRDefault="00BC27A7" w:rsidP="00BC27A7">
            <w:pPr>
              <w:jc w:val="center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TOTAL</w:t>
            </w:r>
          </w:p>
        </w:tc>
        <w:tc>
          <w:tcPr>
            <w:tcW w:w="3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E1FD8D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 xml:space="preserve">% total &lt;3 and </w:t>
            </w:r>
            <w:r w:rsidRPr="00D75949">
              <w:rPr>
                <w:rFonts w:ascii="Arial" w:hAnsi="Arial"/>
                <w:i/>
              </w:rPr>
              <w:sym w:font="Symbol" w:char="F0B3"/>
            </w:r>
          </w:p>
          <w:p w14:paraId="7CC8FBBC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Between genotypes</w:t>
            </w:r>
          </w:p>
          <w:p w14:paraId="456E629E" w14:textId="77777777" w:rsidR="00BC27A7" w:rsidRPr="00D75949" w:rsidRDefault="00BC27A7" w:rsidP="00BC2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lang w:val="en-US"/>
              </w:rPr>
            </w:pPr>
            <w:r w:rsidRPr="00D75949">
              <w:rPr>
                <w:rFonts w:ascii="Arial" w:hAnsi="Arial"/>
                <w:i/>
                <w:lang w:val="en-US"/>
              </w:rPr>
              <w:t>Number of women</w:t>
            </w:r>
          </w:p>
        </w:tc>
        <w:tc>
          <w:tcPr>
            <w:tcW w:w="116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CA2309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1.3</w:t>
            </w:r>
          </w:p>
          <w:p w14:paraId="03AEEFBB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692F9C24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63</w:t>
            </w:r>
          </w:p>
        </w:tc>
        <w:tc>
          <w:tcPr>
            <w:tcW w:w="978" w:type="dxa"/>
            <w:tcBorders>
              <w:top w:val="single" w:sz="4" w:space="0" w:color="000000" w:themeColor="text1"/>
            </w:tcBorders>
          </w:tcPr>
          <w:p w14:paraId="62860EA8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68.7</w:t>
            </w:r>
          </w:p>
          <w:p w14:paraId="4BED2D5B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64F1CC3B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357</w:t>
            </w:r>
          </w:p>
        </w:tc>
        <w:tc>
          <w:tcPr>
            <w:tcW w:w="2274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34DAE9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100%</w:t>
            </w:r>
          </w:p>
          <w:p w14:paraId="25BEF091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</w:p>
          <w:p w14:paraId="291FAEF0" w14:textId="77777777" w:rsidR="00BC27A7" w:rsidRPr="00D75949" w:rsidRDefault="00BC27A7" w:rsidP="00BC27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D75949">
              <w:rPr>
                <w:rFonts w:ascii="Arial" w:hAnsi="Arial"/>
                <w:lang w:val="en-US"/>
              </w:rPr>
              <w:t>520 (100%)</w:t>
            </w:r>
          </w:p>
        </w:tc>
      </w:tr>
    </w:tbl>
    <w:p w14:paraId="37202C01" w14:textId="77777777" w:rsidR="00BC27A7" w:rsidRPr="00D75949" w:rsidRDefault="00BC27A7" w:rsidP="00BC27A7">
      <w:pPr>
        <w:ind w:left="2694" w:right="1194" w:hanging="993"/>
        <w:rPr>
          <w:rFonts w:ascii="Arial" w:hAnsi="Arial"/>
          <w:lang w:val="en-US"/>
        </w:rPr>
      </w:pPr>
    </w:p>
    <w:p w14:paraId="6844F7C8" w14:textId="77777777" w:rsidR="00BC27A7" w:rsidRPr="00D75949" w:rsidRDefault="00BC27A7" w:rsidP="00BC27A7">
      <w:pPr>
        <w:ind w:left="2694" w:right="1194" w:hanging="993"/>
        <w:rPr>
          <w:rFonts w:ascii="Arial" w:hAnsi="Arial"/>
          <w:lang w:val="en-US"/>
        </w:rPr>
      </w:pPr>
    </w:p>
    <w:p w14:paraId="38E29032" w14:textId="69054D31" w:rsidR="00BC27A7" w:rsidRPr="00D75949" w:rsidRDefault="00BC27A7" w:rsidP="00BC27A7">
      <w:pPr>
        <w:ind w:left="2694" w:right="1194" w:hanging="993"/>
        <w:rPr>
          <w:rFonts w:ascii="Arial" w:hAnsi="Arial"/>
          <w:lang w:val="en-US"/>
        </w:rPr>
      </w:pPr>
      <w:r w:rsidRPr="00D75949">
        <w:rPr>
          <w:rFonts w:ascii="Arial" w:hAnsi="Arial"/>
          <w:lang w:val="en-US"/>
        </w:rPr>
        <w:t xml:space="preserve">Table S1. Number of pregnancies (according to &lt;3 or </w:t>
      </w:r>
      <w:r w:rsidRPr="00D75949">
        <w:rPr>
          <w:rFonts w:ascii="Arial" w:hAnsi="Arial"/>
          <w:lang w:val="en-US"/>
        </w:rPr>
        <w:sym w:font="Symbol" w:char="F0B3"/>
      </w:r>
      <w:r w:rsidRPr="00D75949">
        <w:rPr>
          <w:rFonts w:ascii="Arial" w:hAnsi="Arial"/>
          <w:lang w:val="en-US"/>
        </w:rPr>
        <w:t xml:space="preserve">3 pregnancies </w:t>
      </w:r>
      <w:r w:rsidRPr="00D75949">
        <w:rPr>
          <w:rFonts w:ascii="Arial" w:hAnsi="Arial"/>
          <w:i/>
          <w:lang w:val="en-US"/>
        </w:rPr>
        <w:t>per</w:t>
      </w:r>
      <w:r w:rsidR="00D20629">
        <w:rPr>
          <w:rFonts w:ascii="Arial" w:hAnsi="Arial"/>
          <w:lang w:val="en-US"/>
        </w:rPr>
        <w:t xml:space="preserve"> women) in 52</w:t>
      </w:r>
      <w:r w:rsidRPr="00D75949">
        <w:rPr>
          <w:rFonts w:ascii="Arial" w:hAnsi="Arial"/>
          <w:lang w:val="en-US"/>
        </w:rPr>
        <w:t xml:space="preserve"> Mexican mestizo women carriers of the AA genotype or G allele (AG plus GG genotypes) at the c.2039A&gt;G SNP.</w:t>
      </w:r>
    </w:p>
    <w:p w14:paraId="7B8D7E60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00B5A04A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012D94D2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0A038898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2926F16D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2734F1BE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45A4D7F2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0ECDA8EE" w14:textId="77777777" w:rsidR="00BC27A7" w:rsidRDefault="00BC27A7" w:rsidP="00BC27A7">
      <w:pPr>
        <w:rPr>
          <w:rFonts w:ascii="Arial" w:hAnsi="Arial" w:cs="Arial"/>
          <w:lang w:val="en-US"/>
        </w:rPr>
      </w:pPr>
    </w:p>
    <w:p w14:paraId="66C28E27" w14:textId="46B499DB" w:rsidR="00BC27A7" w:rsidRPr="00D75949" w:rsidRDefault="00BC27A7" w:rsidP="00BC27A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bookmarkStart w:id="0" w:name="_GoBack"/>
      <w:bookmarkEnd w:id="0"/>
      <w:r w:rsidRPr="00D75949">
        <w:rPr>
          <w:rFonts w:ascii="Arial" w:hAnsi="Arial" w:cs="Arial"/>
          <w:lang w:val="en-US"/>
        </w:rPr>
        <w:t>OR 1.3 (0.92-1.94), p= 0.14</w:t>
      </w:r>
    </w:p>
    <w:p w14:paraId="14B42464" w14:textId="77777777" w:rsidR="005724CB" w:rsidRPr="003679D2" w:rsidRDefault="005724CB">
      <w:pPr>
        <w:rPr>
          <w:rFonts w:ascii="Arial" w:hAnsi="Arial" w:cs="Arial"/>
          <w:lang w:val="en-US"/>
        </w:rPr>
      </w:pPr>
    </w:p>
    <w:sectPr w:rsidR="005724CB" w:rsidRPr="003679D2" w:rsidSect="00525A86">
      <w:pgSz w:w="15840" w:h="12240" w:orient="landscape"/>
      <w:pgMar w:top="1644" w:right="1418" w:bottom="158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42"/>
    <w:rsid w:val="00057E97"/>
    <w:rsid w:val="001462C3"/>
    <w:rsid w:val="001E0C07"/>
    <w:rsid w:val="00264F61"/>
    <w:rsid w:val="002801B5"/>
    <w:rsid w:val="002C1135"/>
    <w:rsid w:val="00325565"/>
    <w:rsid w:val="003679D2"/>
    <w:rsid w:val="00375AE1"/>
    <w:rsid w:val="003A3ADE"/>
    <w:rsid w:val="003A74F2"/>
    <w:rsid w:val="003F0810"/>
    <w:rsid w:val="00445EB7"/>
    <w:rsid w:val="004E6919"/>
    <w:rsid w:val="00525A86"/>
    <w:rsid w:val="005724CB"/>
    <w:rsid w:val="005E07C5"/>
    <w:rsid w:val="00714429"/>
    <w:rsid w:val="0072458A"/>
    <w:rsid w:val="00747B5C"/>
    <w:rsid w:val="00795E3F"/>
    <w:rsid w:val="00826B71"/>
    <w:rsid w:val="008C3042"/>
    <w:rsid w:val="008D268D"/>
    <w:rsid w:val="008F1E87"/>
    <w:rsid w:val="008F4512"/>
    <w:rsid w:val="008F770A"/>
    <w:rsid w:val="00937C1B"/>
    <w:rsid w:val="00941C0D"/>
    <w:rsid w:val="00974734"/>
    <w:rsid w:val="009A01AE"/>
    <w:rsid w:val="00AE6DE3"/>
    <w:rsid w:val="00B05FAA"/>
    <w:rsid w:val="00B53D8B"/>
    <w:rsid w:val="00B750C4"/>
    <w:rsid w:val="00B8020D"/>
    <w:rsid w:val="00B81FE8"/>
    <w:rsid w:val="00BC27A7"/>
    <w:rsid w:val="00BE2CD0"/>
    <w:rsid w:val="00C05248"/>
    <w:rsid w:val="00C66915"/>
    <w:rsid w:val="00D20629"/>
    <w:rsid w:val="00D35493"/>
    <w:rsid w:val="00D5683A"/>
    <w:rsid w:val="00DA73B4"/>
    <w:rsid w:val="00DD0281"/>
    <w:rsid w:val="00DF06B9"/>
    <w:rsid w:val="00F02160"/>
    <w:rsid w:val="00F147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CD2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04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D35493"/>
    <w:pPr>
      <w:spacing w:after="120"/>
    </w:pPr>
    <w:rPr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493"/>
  </w:style>
  <w:style w:type="table" w:styleId="LightShading">
    <w:name w:val="Light Shading"/>
    <w:basedOn w:val="TableNormal"/>
    <w:uiPriority w:val="60"/>
    <w:rsid w:val="008C3042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B8020D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F081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uiPriority w:val="42"/>
    <w:rsid w:val="00BC27A7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I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Ulloa-Aguirre</dc:creator>
  <cp:keywords/>
  <dc:description/>
  <cp:lastModifiedBy>Dr. Alfredo Ulloa Aguirre</cp:lastModifiedBy>
  <cp:revision>6</cp:revision>
  <cp:lastPrinted>2018-05-23T22:43:00Z</cp:lastPrinted>
  <dcterms:created xsi:type="dcterms:W3CDTF">2018-06-04T20:03:00Z</dcterms:created>
  <dcterms:modified xsi:type="dcterms:W3CDTF">2018-06-25T20:42:00Z</dcterms:modified>
</cp:coreProperties>
</file>